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8AAE" w14:textId="320F33B9" w:rsidR="00803C48" w:rsidRPr="00803C48" w:rsidRDefault="00803C48" w:rsidP="00803C48">
      <w:pPr>
        <w:spacing w:line="480" w:lineRule="auto"/>
        <w:jc w:val="center"/>
        <w:rPr>
          <w:rFonts w:asciiTheme="minorHAnsi" w:hAnsiTheme="minorHAnsi" w:cstheme="minorHAnsi"/>
          <w:b/>
          <w:sz w:val="28"/>
          <w:szCs w:val="28"/>
        </w:rPr>
      </w:pPr>
      <w:r w:rsidRPr="00803C48">
        <w:rPr>
          <w:rFonts w:asciiTheme="minorHAnsi" w:hAnsiTheme="minorHAnsi" w:cstheme="minorHAnsi"/>
          <w:b/>
          <w:sz w:val="28"/>
          <w:szCs w:val="28"/>
        </w:rPr>
        <w:t>Metabolic Equivalents calculation</w:t>
      </w:r>
    </w:p>
    <w:p w14:paraId="1CE762F5" w14:textId="771B04EA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MET level for walking = 3.3 METs</w:t>
      </w:r>
    </w:p>
    <w:p w14:paraId="73CC029B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MET level for Moderate Intensity = 4.0 METs</w:t>
      </w:r>
    </w:p>
    <w:p w14:paraId="748CD796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MET level for Vigorous Intensity = 8.0 METs</w:t>
      </w:r>
    </w:p>
    <w:p w14:paraId="5A378941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Total MET/Week= walking MET-min/week + moderate intensity MET-min/week + vigorous intensity MET-min/week</w:t>
      </w:r>
    </w:p>
    <w:p w14:paraId="1F9974E2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 xml:space="preserve">Categorical Score- three levels of physical activity are </w:t>
      </w:r>
      <w:proofErr w:type="gramStart"/>
      <w:r w:rsidRPr="00334606">
        <w:rPr>
          <w:rFonts w:asciiTheme="minorHAnsi" w:hAnsiTheme="minorHAnsi" w:cstheme="minorHAnsi"/>
          <w:bCs/>
        </w:rPr>
        <w:t>proposed</w:t>
      </w:r>
      <w:proofErr w:type="gramEnd"/>
    </w:p>
    <w:p w14:paraId="5D25B5A7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1. Low: No activity is reported OR some activity is reported but not enough to meet Categories 2 or 3.</w:t>
      </w:r>
    </w:p>
    <w:p w14:paraId="0AB6A050" w14:textId="77777777" w:rsidR="003D0524" w:rsidRPr="00334606" w:rsidRDefault="003D0524" w:rsidP="003D0524">
      <w:pPr>
        <w:spacing w:line="480" w:lineRule="auto"/>
        <w:jc w:val="both"/>
        <w:rPr>
          <w:rFonts w:asciiTheme="minorHAnsi" w:hAnsiTheme="minorHAnsi" w:cstheme="minorHAnsi"/>
          <w:bCs/>
        </w:rPr>
      </w:pPr>
      <w:r w:rsidRPr="00334606">
        <w:rPr>
          <w:rFonts w:asciiTheme="minorHAnsi" w:hAnsiTheme="minorHAnsi" w:cstheme="minorHAnsi"/>
          <w:bCs/>
        </w:rPr>
        <w:t>2. Moderate: Any combination of walking, moderate-intensity or vigorous intensity activities, achieving a minimum of at least 600 MET-min/week up to 3000 MET- minutes/week</w:t>
      </w:r>
    </w:p>
    <w:p w14:paraId="1B224B2D" w14:textId="1B30CBF8" w:rsidR="00E33AF2" w:rsidRDefault="003D0524" w:rsidP="003D0524">
      <w:r w:rsidRPr="00334606">
        <w:rPr>
          <w:rFonts w:asciiTheme="minorHAnsi" w:hAnsiTheme="minorHAnsi" w:cstheme="minorHAnsi"/>
          <w:bCs/>
        </w:rPr>
        <w:t>3. High: Any combination of walking, moderate- or vigorous- intensity activities accumulating at least 3000 MET-minutes/week</w:t>
      </w:r>
    </w:p>
    <w:sectPr w:rsidR="00E33AF2" w:rsidSect="00A762F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24"/>
    <w:rsid w:val="000949CE"/>
    <w:rsid w:val="003D0524"/>
    <w:rsid w:val="00803C48"/>
    <w:rsid w:val="00A762F9"/>
    <w:rsid w:val="00B14D9D"/>
    <w:rsid w:val="00DC67D0"/>
    <w:rsid w:val="00E3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7DB88"/>
  <w15:chartTrackingRefBased/>
  <w15:docId w15:val="{7DFAB081-59CF-4969-942D-34EA771C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276" w:lineRule="auto"/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24"/>
    <w:pPr>
      <w:widowControl w:val="0"/>
      <w:autoSpaceDE w:val="0"/>
      <w:autoSpaceDN w:val="0"/>
      <w:spacing w:line="240" w:lineRule="auto"/>
      <w:ind w:firstLine="0"/>
    </w:pPr>
    <w:rPr>
      <w:rFonts w:ascii="Georgia" w:eastAsia="Georgia" w:hAnsi="Georgia" w:cs="Georgia"/>
      <w:kern w:val="0"/>
      <w:lang w:bidi="en-US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49CE"/>
    <w:pPr>
      <w:keepNext/>
      <w:keepLines/>
      <w:widowControl/>
      <w:autoSpaceDE/>
      <w:autoSpaceDN/>
      <w:spacing w:before="120" w:after="120" w:line="276" w:lineRule="auto"/>
      <w:ind w:hanging="357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kern w:val="2"/>
      <w:sz w:val="26"/>
      <w:szCs w:val="26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949CE"/>
    <w:pPr>
      <w:keepNext/>
      <w:keepLines/>
      <w:widowControl/>
      <w:autoSpaceDE/>
      <w:autoSpaceDN/>
      <w:spacing w:before="40" w:line="276" w:lineRule="auto"/>
      <w:ind w:hanging="357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949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949CE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11048-D516-4887-96D5-61CFEDC67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sh</dc:creator>
  <cp:keywords/>
  <dc:description/>
  <cp:lastModifiedBy>Yogish</cp:lastModifiedBy>
  <cp:revision>2</cp:revision>
  <dcterms:created xsi:type="dcterms:W3CDTF">2023-12-17T12:27:00Z</dcterms:created>
  <dcterms:modified xsi:type="dcterms:W3CDTF">2023-12-17T13:05:00Z</dcterms:modified>
</cp:coreProperties>
</file>